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B11D9" w14:textId="77777777" w:rsidR="00A44B10" w:rsidRDefault="00A44B10" w:rsidP="00A44B1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0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andidate plant species from nest collection sites and availability of GenBank sequences.</w:t>
      </w:r>
    </w:p>
    <w:p w14:paraId="27D8A85F" w14:textId="77777777" w:rsidR="00A44B10" w:rsidRDefault="00A44B10" w:rsidP="00A44B10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2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58"/>
        <w:gridCol w:w="1397"/>
        <w:gridCol w:w="1710"/>
        <w:gridCol w:w="1170"/>
        <w:gridCol w:w="1620"/>
      </w:tblGrid>
      <w:tr w:rsidR="00A44B10" w14:paraId="56A86D03" w14:textId="77777777" w:rsidTr="009B684D">
        <w:trPr>
          <w:trHeight w:val="377"/>
        </w:trPr>
        <w:tc>
          <w:tcPr>
            <w:tcW w:w="4358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C005C6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nt Species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AA5ECA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uild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032767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venanc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0B60DA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8F5B25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loroplas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A44B10" w14:paraId="274C144C" w14:textId="77777777" w:rsidTr="009B684D">
        <w:trPr>
          <w:trHeight w:val="300"/>
        </w:trPr>
        <w:tc>
          <w:tcPr>
            <w:tcW w:w="4358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6AEC6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hillea millefolium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FAE20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BD5D5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B29AB1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E521BD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51D113ED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B369C6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misp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mericanus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ED935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3961B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669AD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4F49DA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5AC46783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F63BDE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grost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venacea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63AC81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DDD08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962BC2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195AFD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7C07EAA5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C3F0FF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mbros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ilostachya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01296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9E01D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B8D856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504F8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2E4523B9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C1BEC4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sinck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intermedi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C044BC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19D0D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6D9B35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E7DE39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127F6A65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784E8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sinck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nziesii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69F84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665DB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26DA14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88F082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1B5E9FEC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215CE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agallis arvensis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F5532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8394C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EE493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7B970D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03C1D58F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29DE2E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temisia californic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3D3C1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370CB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F03BA0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2C2CDC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4BABA05A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2A761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temisia douglasian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00169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702D7F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8E3E46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F7D4CD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06888DAA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337B7C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throcnem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terminale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14EEE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1E103A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6141A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20B9E6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2DB00718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AF75D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triple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strata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47C29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00273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EE44F2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D7E670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33C56017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0CE43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Atriple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mibaccata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9C945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F3661C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A102DB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F77EB9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5FB34BD7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0426F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v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bata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5714E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C935CA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213A63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C99DB0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2360B0C7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716E5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v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tua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A1F2E4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EFEA2C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F76F8D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7F5EB3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7F1079A5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6A7B2A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char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utinosa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03CEE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263DAE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18FF0C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FD4A19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3F2ADE30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17A39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char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ilularis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EC441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FD8EA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55B9FC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CCF04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5DC4E106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9A9DB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ss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ssopifolia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A1843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5A332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696510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57076F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6272CCBA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F989C1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ta vulgaris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26A48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81B836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84D72B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3F6782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1A9D7403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24E7F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ssica nigr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E4CEBE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DC363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1820F0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B46BEE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60C13E7C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7855F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rassic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865AB1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52051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9A9741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A9662A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27D0BD5E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87041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 xml:space="preserve">Brom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inatus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B4FFE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C961F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C0D512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BAC2D1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5744A8C8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FD9924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rom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andrus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E8B35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34484C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C680F3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4DAF22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728D314F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0BDD3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rom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rdeaceus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31872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1AC1A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840D05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F43B20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12E38AB4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A9991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rom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dritensis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63B94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C817DC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4833CE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F83A5C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011AD410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4CE67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endula officinalis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326396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232AB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2B65D0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ED852D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7533B1CD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460C9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ps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ursa-pastoris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5D6E66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60FBF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AF4CC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217FE1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1E1CFC5B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39083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rdu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ycnocephalus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FD4B3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3AAADC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B990C3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F376B0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13412615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09EE4C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pobr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dulis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07BF2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3C8046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11E042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D5343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2F9796DE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5EB00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ntromad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gens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93991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64E91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4DDF42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7AB5A6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3FE2D802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839C4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rsium vulgare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0E997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22765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23016E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6FAD5A4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3FF384AB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859FFC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volvulus arvensis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578FE4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37F5B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DA7027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B0D7FFB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1ECBC68E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356EB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t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ustralis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E506BF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40A3E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DDB36F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397860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4350A100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8CFA9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t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onopifolia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767E3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D524DA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F3985B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28E11B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774F470E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3D4ED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ryps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hoenoides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05B59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15346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87601B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7EB0BE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0B80D738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65E2B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stich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picat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B75F6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D47D0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CCC092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046AC4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62F5B960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CD361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tt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graveolens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A1EE46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3EB0F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17129F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324E61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7FE95BF6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D5856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Elymu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riticoides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6C4924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ss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3EB9C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6AD180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F40825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A44B10" w14:paraId="4B718903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79FB8E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pilob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chycarpum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B454E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2AAF8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9BFCE5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441CD65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2A212AB0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A21274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iogo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sciculatum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AAC83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D03BF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99B6AB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019795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0C0E70E1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6F69A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iophyl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fertiflorum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34B24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A78D9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EF4D6B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79D5DD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A44B10" w14:paraId="37F5AD56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0D294E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Erod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trys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F6465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F5498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11A1CC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78D0F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76A61EF1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077DA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odium cicutarium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6C5F7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970C01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B46FE9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36068D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53F66141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FE0DF1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hscholz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alifornic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69C34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751D6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F61BFC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9C8065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36F24585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FDEE2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tham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occidentalis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A62B7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DDE07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F8776C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0A086E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1DACCDCF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61D14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 xml:space="preserve">Festuc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moides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A6D2C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F126C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68D417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9D5AAF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533E80E5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6036B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Festuc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icrostachys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1F22D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ss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88FD6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6D5991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11D5A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</w:t>
            </w:r>
          </w:p>
        </w:tc>
      </w:tr>
      <w:tr w:rsidR="00A44B10" w14:paraId="77EABD68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E3BC91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stuca perennis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C5C55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2F889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97224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0AE471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2BE157B1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713074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oenicu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vulgare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5C746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E9ADD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BDF914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09391F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2F8DEE5F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EDFDD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ankenia salin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2FE11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DB345A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744A5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54F02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76523454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FE830F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eran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ssectum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F6BA6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59E73F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092FF5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B819C33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5F843756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AE789F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ebio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oronari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563A3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040A46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0B056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DB48CB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6A9CE629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4BC2C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indelia strict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7CDCCE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2FBCCE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6AE8F4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77A25F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4C2B8C2E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368FF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iotrop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rassavicum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3D746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A7A1C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F653FD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01050D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1D1C477A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AD8CF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minthothe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echioides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069C4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A7206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91B3A7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A5F105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362A5549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EED42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terothe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grandiflor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4CFAC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3CDF96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5A41AC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966EED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5D4DBD76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16AD8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rschfeld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ana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0C165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C202F1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F78A47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809E82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0ED521DA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6A48B6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orde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pressum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7436B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64316C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C8CA62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08FCBF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4AFB45C8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80625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pocha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glabr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497BA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19533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994802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6C3A09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31CA4972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4B0F3AF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ckx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atine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8134E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D646F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6D90E0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5BDA15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4671D14C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7070F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sth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alifornic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AA38FA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589DB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A77FF3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E45A8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3E3569C9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772BC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sth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glabrat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D80D1F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7C3A3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D18B80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E1603B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7D099E01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282BC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epid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dymum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2373A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181CF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1C072C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4BFBDA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22318FEB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4FF74F6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epid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tifolium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36F11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CBAC3C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D9B726E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81D0BC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491BD4EB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6AF91E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imon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ifornicum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CE3F06E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8B817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F222A4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27F62C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3687CE81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C41A8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o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niculatus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3AA11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43708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40140C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4E14FC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3DACCC5D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0A053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upin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cculentus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775E2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64077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7E2489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4C8C3D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6413B622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28DB36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lva parviflor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6E6EC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9C78B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CF2B8B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C63609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6A06FC60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3F1F66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lv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rosa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A47F3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B1682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F56DB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7F059B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3739A5A3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0CCC76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Melilotus officinalis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0C9FAF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56EE1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F8C963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E52BD6C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498F4276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942A0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esembryanthem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diflorum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1DBAF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998C51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A8ADF5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266220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4671F10B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F584BB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pho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curva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F1C7EF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8FF90A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51A69D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718E6E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21B72A14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39201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acelia californic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90FE2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73ECC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502FE4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C4A193D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2A1B12D2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D610D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lantago major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50DE3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69190E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F2EF5A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D50B31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7E3D9AFD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ADC8B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olygon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viculare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FA312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3C9E2E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8D0B99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02D1F5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0474A5CC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6FC6D6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a californic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2BBB04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B22F91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D7A07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C3410C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26CCFD51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092E1F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alicorn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pressa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D3B18C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32690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F3159E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912889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1407C0D9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1ED55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Salicorni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acifica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EAED9A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AA10F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5A0D1B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B586F9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</w:t>
            </w:r>
          </w:p>
        </w:tc>
      </w:tr>
      <w:tr w:rsidR="00A44B10" w14:paraId="7371F752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87DF5C4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sola sod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4A04C4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9A5C59F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9B263F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1735A5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09067E8F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29F2B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lsola tragus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50F59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E9F0EE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CC9CD9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AA0820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06192A22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931D9A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necio vulgaris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772A1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959E9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F1436C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B44DCB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11F11ABB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721579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lybum marianum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AE827F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D11D2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59156C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97B469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05458D86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9B31B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onchus oleraceus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1CEA1F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27E621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B46DAF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E0C07E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71C8954E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5308F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rgularia marin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8B1FC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4E01E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AC1679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BE6D6BB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3AF1567F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14B537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tip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liacea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78DDC4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E0796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9F208A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B03516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A44B10" w14:paraId="69F0815F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90273E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ipa pulchr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3E5EF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CD5990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F18F26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0D9A98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5F777042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A016A4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ae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nigra</w:t>
            </w:r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917874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9C6E30A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00DBDD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FF6FF9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14AD69CB" w14:textId="77777777" w:rsidTr="009B684D">
        <w:trPr>
          <w:trHeight w:val="300"/>
        </w:trPr>
        <w:tc>
          <w:tcPr>
            <w:tcW w:w="435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1A74CA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mphyotrich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lense</w:t>
            </w:r>
            <w:proofErr w:type="spellEnd"/>
          </w:p>
        </w:tc>
        <w:tc>
          <w:tcPr>
            <w:tcW w:w="139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FF1093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2B8ACE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ive</w:t>
            </w:r>
          </w:p>
        </w:tc>
        <w:tc>
          <w:tcPr>
            <w:tcW w:w="117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78CB8B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254AA5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4465F010" w14:textId="77777777" w:rsidTr="009B684D">
        <w:trPr>
          <w:trHeight w:val="300"/>
        </w:trPr>
        <w:tc>
          <w:tcPr>
            <w:tcW w:w="4358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C0600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g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tragonioides</w:t>
            </w:r>
            <w:proofErr w:type="spellEnd"/>
          </w:p>
        </w:tc>
        <w:tc>
          <w:tcPr>
            <w:tcW w:w="1397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308065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b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BAA811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ic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CE53F2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770E21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A44B10" w14:paraId="06333635" w14:textId="77777777" w:rsidTr="009B684D">
        <w:trPr>
          <w:trHeight w:val="300"/>
        </w:trPr>
        <w:tc>
          <w:tcPr>
            <w:tcW w:w="4358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B77B32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FDD76D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3E3528" w14:textId="77777777" w:rsidR="00A44B10" w:rsidRDefault="00A44B10" w:rsidP="009B684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8A2116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1 (92%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2435DE" w14:textId="77777777" w:rsidR="00A44B10" w:rsidRDefault="00A44B10" w:rsidP="009B684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5 (97%)</w:t>
            </w:r>
          </w:p>
        </w:tc>
      </w:tr>
    </w:tbl>
    <w:p w14:paraId="75B33756" w14:textId="77777777" w:rsidR="00A44B10" w:rsidRDefault="00A44B10" w:rsidP="00A44B1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75EE543" w14:textId="77777777" w:rsidR="00A44B10" w:rsidRDefault="00A44B10" w:rsidP="00A44B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t least one ITS sequence in Genbank.</w:t>
      </w:r>
    </w:p>
    <w:p w14:paraId="0E8E2178" w14:textId="77777777" w:rsidR="00A44B10" w:rsidRDefault="00A44B10" w:rsidP="00A44B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A6C23F" w14:textId="77777777" w:rsidR="00A44B10" w:rsidRDefault="00A44B10" w:rsidP="00A44B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t least on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n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quence in Genbank.</w:t>
      </w:r>
    </w:p>
    <w:p w14:paraId="71C2DA13" w14:textId="77777777" w:rsidR="000B61FB" w:rsidRDefault="000B61FB"/>
    <w:sectPr w:rsidR="000B6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44B10"/>
    <w:rsid w:val="000B61FB"/>
    <w:rsid w:val="00A4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98DD5"/>
  <w15:chartTrackingRefBased/>
  <w15:docId w15:val="{96F59F46-BA03-4FF0-947E-926AE89DF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B1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0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inkert</dc:creator>
  <cp:keywords/>
  <dc:description/>
  <cp:lastModifiedBy>Alex Rinkert</cp:lastModifiedBy>
  <cp:revision>1</cp:revision>
  <dcterms:created xsi:type="dcterms:W3CDTF">2021-04-19T15:29:00Z</dcterms:created>
  <dcterms:modified xsi:type="dcterms:W3CDTF">2021-04-19T15:29:00Z</dcterms:modified>
</cp:coreProperties>
</file>